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80" w:line="276" w:lineRule="auto"/>
        <w:ind w:left="-360" w:right="-1080" w:firstLine="0"/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s</w:t>
      </w:r>
      <w:r w:rsidDel="00000000" w:rsidR="00000000" w:rsidRPr="00000000">
        <w:rPr>
          <w:rtl w:val="0"/>
        </w:rPr>
        <w:br w:type="textWrapping"/>
        <w:t xml:space="preserve">Supplementary figures for validation statistics presented in the manuscript.</w:t>
      </w:r>
    </w:p>
    <w:p w:rsidR="00000000" w:rsidDel="00000000" w:rsidP="00000000" w:rsidRDefault="00000000" w:rsidRPr="00000000" w14:paraId="00000002">
      <w:pPr>
        <w:spacing w:after="120" w:before="80" w:line="276" w:lineRule="auto"/>
        <w:ind w:left="-270" w:right="-1080" w:firstLine="0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20" w:before="80" w:line="276" w:lineRule="auto"/>
        <w:ind w:left="-540" w:right="-1080" w:hanging="720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20" w:before="80" w:line="276" w:lineRule="auto"/>
        <w:ind w:left="-540" w:right="-1080" w:hanging="720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20" w:before="80" w:line="276" w:lineRule="auto"/>
        <w:ind w:left="-540" w:right="-1080" w:hanging="720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20" w:before="80" w:line="276" w:lineRule="auto"/>
        <w:ind w:left="-540" w:right="-1080" w:hanging="720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7477125" cy="302577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69873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477125" cy="3025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20" w:before="80" w:line="276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20" w:before="80" w:line="276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Automated system performance across two qualitative ISO reference methods, presence/absence detection (ISO 6579, </w:t>
      </w:r>
      <w:r w:rsidDel="00000000" w:rsidR="00000000" w:rsidRPr="00000000">
        <w:rPr>
          <w:i w:val="1"/>
          <w:iCs w:val="1"/>
          <w:rtl w:val="0"/>
        </w:rPr>
        <w:t xml:space="preserve">Salmonella</w:t>
      </w:r>
      <w:r w:rsidDel="00000000" w:rsidR="00000000" w:rsidRPr="00000000">
        <w:rPr>
          <w:rtl w:val="0"/>
        </w:rPr>
        <w:t xml:space="preserve"> spp.; ISO 11290-1, </w:t>
      </w:r>
      <w:r w:rsidDel="00000000" w:rsidR="00000000" w:rsidRPr="00000000">
        <w:rPr>
          <w:i w:val="1"/>
          <w:iCs w:val="1"/>
          <w:rtl w:val="0"/>
        </w:rPr>
        <w:t xml:space="preserve">Listeria</w:t>
      </w:r>
      <w:r w:rsidDel="00000000" w:rsidR="00000000" w:rsidRPr="00000000">
        <w:rPr>
          <w:rtl w:val="0"/>
        </w:rPr>
        <w:t xml:space="preserve"> sp.).</w:t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20" w:before="80" w:line="276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20" w:before="80" w:line="276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20" w:before="80" w:line="276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120" w:before="80" w:line="276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20" w:before="80" w:line="276" w:lineRule="auto"/>
        <w:ind w:left="-900" w:right="-900" w:firstLine="0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7102704" cy="6624638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30585"/>
                    <a:stretch>
                      <a:fillRect/>
                    </a:stretch>
                  </pic:blipFill>
                  <pic:spPr>
                    <a:xfrm>
                      <a:off x="0" y="0"/>
                      <a:ext cx="7102704" cy="66246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20" w:before="80" w:line="276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Automated system performance across six ISO reference methods. Correlation plots of model counts versus manual consensus counts for six quantitative enumeration methods. Dashed purple line indicates perfect agreement; shaded area indicates the ISO-aligned error margin. Grey points indicate plates excluded from statistics due to high inter-analyst variability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